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85C" w:rsidRPr="0095617D" w:rsidRDefault="004D685C" w:rsidP="004D685C">
      <w:pPr>
        <w:spacing w:line="480" w:lineRule="auto"/>
        <w:rPr>
          <w:rFonts w:cs="Calibri"/>
          <w:sz w:val="24"/>
          <w:szCs w:val="24"/>
          <w:lang w:val="en-US"/>
        </w:rPr>
      </w:pPr>
      <w:bookmarkStart w:id="0" w:name="_GoBack"/>
      <w:bookmarkEnd w:id="0"/>
      <w:r w:rsidRPr="00443783">
        <w:rPr>
          <w:rFonts w:cs="Calibri"/>
          <w:b/>
          <w:sz w:val="24"/>
          <w:szCs w:val="24"/>
          <w:lang w:val="en-US"/>
        </w:rPr>
        <w:t>Supplementary Table 1</w:t>
      </w:r>
      <w:r>
        <w:rPr>
          <w:rFonts w:cs="Calibri"/>
          <w:b/>
          <w:sz w:val="24"/>
          <w:szCs w:val="24"/>
          <w:lang w:val="en-US"/>
        </w:rPr>
        <w:t xml:space="preserve"> </w:t>
      </w:r>
      <w:r w:rsidRPr="0095617D">
        <w:rPr>
          <w:rFonts w:cs="Calibri"/>
          <w:sz w:val="24"/>
          <w:szCs w:val="24"/>
          <w:lang w:val="en-US"/>
        </w:rPr>
        <w:t>Association between antiseizure medication and the incidence of cancer in epilepsy patients in German general practices by cancer entity</w:t>
      </w:r>
    </w:p>
    <w:tbl>
      <w:tblPr>
        <w:tblW w:w="1219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642"/>
        <w:gridCol w:w="642"/>
        <w:gridCol w:w="776"/>
        <w:gridCol w:w="957"/>
        <w:gridCol w:w="160"/>
        <w:gridCol w:w="642"/>
        <w:gridCol w:w="642"/>
        <w:gridCol w:w="776"/>
        <w:gridCol w:w="813"/>
        <w:gridCol w:w="299"/>
        <w:gridCol w:w="642"/>
        <w:gridCol w:w="642"/>
        <w:gridCol w:w="776"/>
        <w:gridCol w:w="902"/>
      </w:tblGrid>
      <w:tr w:rsidR="004D685C" w:rsidRPr="00C00C1F" w:rsidTr="00BB7447">
        <w:trPr>
          <w:trHeight w:val="510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ASM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 w:eastAsia="de-DE"/>
              </w:rPr>
            </w:pPr>
            <w:r w:rsidRPr="00C00C1F">
              <w:rPr>
                <w:rFonts w:eastAsia="Times New Roman" w:cs="Calibri"/>
                <w:color w:val="000000"/>
                <w:lang w:val="en-US" w:eastAsia="de-DE"/>
              </w:rPr>
              <w:t>Model I: ever use versus never use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2871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 w:eastAsia="de-DE"/>
              </w:rPr>
            </w:pPr>
            <w:r w:rsidRPr="00C00C1F">
              <w:rPr>
                <w:rFonts w:eastAsia="Times New Roman" w:cs="Calibri"/>
                <w:color w:val="000000"/>
                <w:lang w:val="en-US" w:eastAsia="de-DE"/>
              </w:rPr>
              <w:t>Model II: Effect per year of therapy</w:t>
            </w: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2961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 w:eastAsia="de-DE"/>
              </w:rPr>
            </w:pPr>
            <w:r w:rsidRPr="00C00C1F">
              <w:rPr>
                <w:rFonts w:eastAsia="Times New Roman" w:cs="Calibri"/>
                <w:color w:val="000000"/>
                <w:lang w:val="en-US" w:eastAsia="de-DE"/>
              </w:rPr>
              <w:t>Model III: Effect per 5 therapy years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95% CI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 value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95% CI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 value</w:t>
            </w: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95% CI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 value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b/>
                <w:bCs/>
                <w:color w:val="000000"/>
                <w:lang w:eastAsia="de-DE"/>
              </w:rPr>
              <w:t>Digestive organs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highlight w:val="green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CARBAMAZEP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2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0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9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31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4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7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2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89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4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3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303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CLONAZEPAM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4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5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037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08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9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4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313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47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8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7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133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907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GABAPENT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5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7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41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34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9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6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55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890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3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3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43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477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ACOSAMID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3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8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779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39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4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5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74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166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2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8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72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612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AMOTRIG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8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56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47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8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6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19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96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1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6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461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01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EVETIRACETAM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7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64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97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6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5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91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4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1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75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142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OXCARBAZEP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0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6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658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0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5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7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74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841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7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4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55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803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HENOBARBITAL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45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0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5.227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62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8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4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790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608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48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1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5.283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44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HENYTO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9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1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921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78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3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4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35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06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6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1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848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173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REGABAL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9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859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90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2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92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466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4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8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83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687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RIMIDO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90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4.445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34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1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2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42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207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66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5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684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08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TOPIRAMAT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2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8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984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98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5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5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4.333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972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6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0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120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68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VALPROAT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5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8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88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25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4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6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041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3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56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630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b/>
                <w:bCs/>
                <w:color w:val="000000"/>
                <w:lang w:eastAsia="de-DE"/>
              </w:rPr>
              <w:t>Respiratory organs</w:t>
            </w: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CARBAMAZEP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8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4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392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06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6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4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00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041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7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1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495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20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CLONAZEPAM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3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7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538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51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9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1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605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774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8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8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708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37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GABAPENT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1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6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609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23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11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8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41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597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27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9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758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314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ACOSAMID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5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8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6.107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5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30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1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5.415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71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lastRenderedPageBreak/>
              <w:t>LAMOTRIG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1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1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421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71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0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46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00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4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3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468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23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EVETIRACETAM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9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5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770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82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8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0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91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917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8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2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898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63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OXCARBAZEP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6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6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28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54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8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0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44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97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6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6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27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547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HENOBARBITAL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9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3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4.192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42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19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7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106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50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1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3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4.406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649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HENYTO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5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9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45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59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7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41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3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8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3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815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63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REGABAL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6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7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881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37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9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1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07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27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14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1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534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464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RIMIDO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1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0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717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73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2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4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8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042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9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1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96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173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TOPIRAMAT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05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7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2.079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10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49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6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8.144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290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02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7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1.862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119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VALPROAT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4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39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52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8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7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07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754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8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0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31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533</w:t>
            </w:r>
          </w:p>
        </w:tc>
      </w:tr>
      <w:tr w:rsidR="004D685C" w:rsidRPr="00C00C1F" w:rsidTr="00BB7447">
        <w:trPr>
          <w:trHeight w:val="264"/>
        </w:trPr>
        <w:tc>
          <w:tcPr>
            <w:tcW w:w="2884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b/>
                <w:bCs/>
                <w:color w:val="000000"/>
                <w:lang w:eastAsia="de-DE"/>
              </w:rPr>
              <w:t>Skin</w:t>
            </w: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CARBAMAZEP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3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3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68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11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8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37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87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9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5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51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841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CLONAZEPAM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58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8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7.518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81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31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5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016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12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54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1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7.084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738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GABAPENT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3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8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07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52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8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95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638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9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1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13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039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ACOSAMID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27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9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3.092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57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0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2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31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83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22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8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2.754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683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AMOTRIG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4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648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57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6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9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65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81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0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8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740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780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EVETIRACETAM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7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0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52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97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4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2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92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887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0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0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713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679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OXCARBAZEP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4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8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931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40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6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9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67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074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5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7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955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45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HENOBARBITAL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6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4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5.466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47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7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7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05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584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4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6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5.810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78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HENYTO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0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8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54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75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2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0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51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204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4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8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408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590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REGABAL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1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0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642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72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8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93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502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7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0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486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48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RIMIDO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0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3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753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39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9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0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77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12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7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4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984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703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TOPIRAMAT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9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3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46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42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4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9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33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498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0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4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32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547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VALPROAT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7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6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758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67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3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4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36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434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8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5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855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543</w:t>
            </w:r>
          </w:p>
        </w:tc>
      </w:tr>
      <w:tr w:rsidR="004D685C" w:rsidRPr="00C00C1F" w:rsidTr="00BB7447">
        <w:trPr>
          <w:trHeight w:val="264"/>
        </w:trPr>
        <w:tc>
          <w:tcPr>
            <w:tcW w:w="2884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b/>
                <w:bCs/>
                <w:color w:val="000000"/>
                <w:lang w:eastAsia="de-DE"/>
              </w:rPr>
              <w:lastRenderedPageBreak/>
              <w:t>Breast</w:t>
            </w: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CARBAMAZEP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6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5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657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61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1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1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31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34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3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3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620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080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CLONAZEPAM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1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0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160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63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4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7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32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47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1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208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851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GABAPENT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33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0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937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74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3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3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7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626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32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0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916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772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ACOSAMID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0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7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2.879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09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03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7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1.11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12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1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8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2.782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021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AMOTRIG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0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3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77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77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0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9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03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522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8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3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8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465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EVETIRACETAM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5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5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006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63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6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3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444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81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3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5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924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270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OXCARBAZEP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7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2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719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53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4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0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83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294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1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5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68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749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HENOBARBITAL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HENYTO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4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9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74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63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5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4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88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03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9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9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613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319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REGABAL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8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6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033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8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3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2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00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938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10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6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627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41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RIMIDO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12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4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6.965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14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6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6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81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70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31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2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288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64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TOPIRAMAT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5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9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4.344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62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2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9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903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555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6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0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4.37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732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VALPROAT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6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5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441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82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7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1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75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846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6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8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355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624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b/>
                <w:bCs/>
                <w:color w:val="000000"/>
                <w:lang w:eastAsia="de-DE"/>
              </w:rPr>
              <w:t>Prostate</w:t>
            </w: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CARBAMAZEP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1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9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078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71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4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4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64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068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7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3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271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157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CLONAZEPAM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GABAPENT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7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8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830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22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7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7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87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86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8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3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068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779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ACOSAMID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AMOTRIG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31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2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291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65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2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7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449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591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1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0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782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706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LEVETIRACETAM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79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4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340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64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8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71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596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48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5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590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6067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OXCARBAZEPI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1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9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4.284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74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98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86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6.722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712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6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3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4.85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317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HENOBARBITAL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lang w:eastAsia="de-DE"/>
              </w:rPr>
            </w:pP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HENYTO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54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74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80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030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4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81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161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10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05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6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478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lastRenderedPageBreak/>
              <w:t>PREGABALIN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78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07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6.273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67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81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1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4.014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1429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966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6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6.88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908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PRIMIDON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611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5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7.416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4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25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39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59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993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193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81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3.739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622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TOPIRAMATE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82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228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5.131</w:t>
            </w:r>
          </w:p>
        </w:tc>
        <w:tc>
          <w:tcPr>
            <w:tcW w:w="958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20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65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02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6.839</w:t>
            </w:r>
          </w:p>
        </w:tc>
        <w:tc>
          <w:tcPr>
            <w:tcW w:w="81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847</w:t>
            </w:r>
          </w:p>
        </w:tc>
        <w:tc>
          <w:tcPr>
            <w:tcW w:w="299" w:type="dxa"/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287</w:t>
            </w:r>
          </w:p>
        </w:tc>
        <w:tc>
          <w:tcPr>
            <w:tcW w:w="641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330</w:t>
            </w:r>
          </w:p>
        </w:tc>
        <w:tc>
          <w:tcPr>
            <w:tcW w:w="776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5.026</w:t>
            </w:r>
          </w:p>
        </w:tc>
        <w:tc>
          <w:tcPr>
            <w:tcW w:w="903" w:type="dxa"/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7163</w:t>
            </w:r>
          </w:p>
        </w:tc>
      </w:tr>
      <w:tr w:rsidR="004D685C" w:rsidRPr="00C00C1F" w:rsidTr="00BB7447">
        <w:trPr>
          <w:trHeight w:val="276"/>
        </w:trPr>
        <w:tc>
          <w:tcPr>
            <w:tcW w:w="288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VALPROATE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929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42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044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55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13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8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15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479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1.081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53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2.19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D685C" w:rsidRPr="00C00C1F" w:rsidRDefault="004D685C" w:rsidP="00BB744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C00C1F">
              <w:rPr>
                <w:rFonts w:eastAsia="Times New Roman" w:cs="Calibri"/>
                <w:color w:val="000000"/>
                <w:lang w:eastAsia="de-DE"/>
              </w:rPr>
              <w:t>0.8299</w:t>
            </w:r>
          </w:p>
        </w:tc>
      </w:tr>
    </w:tbl>
    <w:p w:rsidR="004D685C" w:rsidRDefault="004D685C" w:rsidP="004D685C">
      <w:pPr>
        <w:spacing w:line="480" w:lineRule="auto"/>
        <w:jc w:val="both"/>
        <w:rPr>
          <w:rFonts w:cs="Calibri"/>
          <w:lang w:val="en-US"/>
        </w:rPr>
      </w:pPr>
    </w:p>
    <w:p w:rsidR="004D685C" w:rsidRPr="0095617D" w:rsidRDefault="004D685C" w:rsidP="004D685C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proofErr w:type="spellStart"/>
      <w:r w:rsidRPr="0095617D">
        <w:rPr>
          <w:rFonts w:cs="Calibri"/>
          <w:sz w:val="24"/>
          <w:szCs w:val="24"/>
          <w:lang w:val="en-US"/>
        </w:rPr>
        <w:t>ASM</w:t>
      </w:r>
      <w:proofErr w:type="spellEnd"/>
      <w:r w:rsidRPr="0095617D">
        <w:rPr>
          <w:rFonts w:cs="Calibri"/>
          <w:sz w:val="24"/>
          <w:szCs w:val="24"/>
          <w:lang w:val="en-US"/>
        </w:rPr>
        <w:t xml:space="preserve"> = antiseizure medication, OR = odds ratio, CI = confidence interval </w:t>
      </w:r>
    </w:p>
    <w:p w:rsidR="00144C78" w:rsidRDefault="004D685C"/>
    <w:sectPr w:rsidR="00144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85C"/>
    <w:rsid w:val="00055F9F"/>
    <w:rsid w:val="00083FFA"/>
    <w:rsid w:val="000A5DD7"/>
    <w:rsid w:val="000D0778"/>
    <w:rsid w:val="000E0489"/>
    <w:rsid w:val="000F32CC"/>
    <w:rsid w:val="00153D3C"/>
    <w:rsid w:val="00176654"/>
    <w:rsid w:val="001B3B19"/>
    <w:rsid w:val="0021571E"/>
    <w:rsid w:val="00266ACE"/>
    <w:rsid w:val="003947A5"/>
    <w:rsid w:val="003A3F7D"/>
    <w:rsid w:val="003E4D3B"/>
    <w:rsid w:val="00470BE4"/>
    <w:rsid w:val="004D685C"/>
    <w:rsid w:val="004E6303"/>
    <w:rsid w:val="00524D79"/>
    <w:rsid w:val="006727E6"/>
    <w:rsid w:val="006951E9"/>
    <w:rsid w:val="006D7B8A"/>
    <w:rsid w:val="006F169F"/>
    <w:rsid w:val="00725641"/>
    <w:rsid w:val="00772DB7"/>
    <w:rsid w:val="00787E98"/>
    <w:rsid w:val="00796624"/>
    <w:rsid w:val="00822401"/>
    <w:rsid w:val="00853800"/>
    <w:rsid w:val="00901A27"/>
    <w:rsid w:val="0091411E"/>
    <w:rsid w:val="009A39DE"/>
    <w:rsid w:val="00A1098C"/>
    <w:rsid w:val="00A4705A"/>
    <w:rsid w:val="00A90D80"/>
    <w:rsid w:val="00AC4155"/>
    <w:rsid w:val="00AE16E9"/>
    <w:rsid w:val="00B807DD"/>
    <w:rsid w:val="00BB1022"/>
    <w:rsid w:val="00C463B1"/>
    <w:rsid w:val="00C53E24"/>
    <w:rsid w:val="00C7090E"/>
    <w:rsid w:val="00CC6294"/>
    <w:rsid w:val="00CD6859"/>
    <w:rsid w:val="00CF754C"/>
    <w:rsid w:val="00D41727"/>
    <w:rsid w:val="00D45F8A"/>
    <w:rsid w:val="00D51BB8"/>
    <w:rsid w:val="00D7462F"/>
    <w:rsid w:val="00D84E38"/>
    <w:rsid w:val="00E213D4"/>
    <w:rsid w:val="00E91905"/>
    <w:rsid w:val="00EE03BB"/>
    <w:rsid w:val="00F25689"/>
    <w:rsid w:val="00F9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5A681C-B6D9-4215-9C56-F7F56940A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85C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0</Words>
  <Characters>5244</Characters>
  <Application>Microsoft Office Word</Application>
  <DocSecurity>0</DocSecurity>
  <Lines>43</Lines>
  <Paragraphs>12</Paragraphs>
  <ScaleCrop>false</ScaleCrop>
  <Company/>
  <LinksUpToDate>false</LinksUpToDate>
  <CharactersWithSpaces>6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i S.</dc:creator>
  <cp:keywords/>
  <dc:description/>
  <cp:lastModifiedBy>Parvathi S.</cp:lastModifiedBy>
  <cp:revision>1</cp:revision>
  <dcterms:created xsi:type="dcterms:W3CDTF">2020-12-25T21:49:00Z</dcterms:created>
  <dcterms:modified xsi:type="dcterms:W3CDTF">2020-12-25T21:49:00Z</dcterms:modified>
</cp:coreProperties>
</file>